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97104" w14:textId="45FBF7AC" w:rsidR="005A4F6A" w:rsidRPr="002A6C65" w:rsidRDefault="005A4F6A" w:rsidP="005A4F6A">
      <w:pPr>
        <w:spacing w:line="360" w:lineRule="auto"/>
        <w:rPr>
          <w:lang w:val="en-US"/>
        </w:rPr>
      </w:pPr>
      <w:r>
        <w:rPr>
          <w:lang w:val="en-US"/>
        </w:rPr>
        <w:t xml:space="preserve">Supplementary </w:t>
      </w:r>
      <w:r w:rsidRPr="002A6C65">
        <w:rPr>
          <w:lang w:val="en-US"/>
        </w:rPr>
        <w:t xml:space="preserve">Table </w:t>
      </w:r>
      <w:r w:rsidR="00D2489C">
        <w:rPr>
          <w:lang w:val="en-US"/>
        </w:rPr>
        <w:t>4</w:t>
      </w:r>
      <w:bookmarkStart w:id="0" w:name="_GoBack"/>
      <w:bookmarkEnd w:id="0"/>
      <w:r w:rsidRPr="002A6C65">
        <w:rPr>
          <w:lang w:val="en-US"/>
        </w:rPr>
        <w:t>.</w:t>
      </w:r>
      <w:r>
        <w:rPr>
          <w:lang w:val="en-US"/>
        </w:rPr>
        <w:t xml:space="preserve"> </w:t>
      </w:r>
      <w:r w:rsidRPr="002A6C65">
        <w:rPr>
          <w:lang w:val="en-US"/>
        </w:rPr>
        <w:t>Assembly report for HPM. Loci captured for all 90 samples are shaded in a gray background and the assembly with lowest sample capture and highest in bold. Alignment length in bold font are longest (</w:t>
      </w:r>
      <w:r w:rsidRPr="002A6C65">
        <w:rPr>
          <w:color w:val="000000"/>
          <w:lang w:val="en-US"/>
        </w:rPr>
        <w:t>AT4G19490)</w:t>
      </w:r>
      <w:r w:rsidRPr="002A6C65">
        <w:rPr>
          <w:color w:val="000000"/>
          <w:sz w:val="16"/>
          <w:szCs w:val="16"/>
          <w:lang w:val="en-US"/>
        </w:rPr>
        <w:t xml:space="preserve"> </w:t>
      </w:r>
      <w:r w:rsidRPr="002A6C65">
        <w:rPr>
          <w:lang w:val="en-US"/>
        </w:rPr>
        <w:t xml:space="preserve">and shortest alignments (AT1G053590). 54 </w:t>
      </w:r>
      <w:r>
        <w:rPr>
          <w:lang w:val="en-US"/>
        </w:rPr>
        <w:t xml:space="preserve">general purpose </w:t>
      </w:r>
      <w:r w:rsidRPr="002A6C65">
        <w:rPr>
          <w:lang w:val="en-US"/>
        </w:rPr>
        <w:t xml:space="preserve">targeted low copy nuclear genes are underlined and 42 </w:t>
      </w:r>
      <w:r w:rsidRPr="002A6C65">
        <w:rPr>
          <w:i/>
          <w:lang w:val="en-US"/>
        </w:rPr>
        <w:t>Salvia</w:t>
      </w:r>
      <w:r w:rsidRPr="002A6C65">
        <w:rPr>
          <w:lang w:val="en-US"/>
        </w:rPr>
        <w:t xml:space="preserve"> designed baits are not underlined, arranged in ascending order for the number of taxa recovered for each locu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762"/>
        <w:gridCol w:w="1133"/>
        <w:gridCol w:w="852"/>
        <w:gridCol w:w="878"/>
        <w:gridCol w:w="945"/>
        <w:gridCol w:w="852"/>
        <w:gridCol w:w="969"/>
        <w:gridCol w:w="1104"/>
        <w:gridCol w:w="1488"/>
        <w:gridCol w:w="1701"/>
        <w:gridCol w:w="709"/>
        <w:gridCol w:w="522"/>
      </w:tblGrid>
      <w:tr w:rsidR="00BB2472" w:rsidRPr="00125920" w14:paraId="1310D666" w14:textId="77777777" w:rsidTr="00BB2472">
        <w:trPr>
          <w:trHeight w:val="740"/>
        </w:trPr>
        <w:tc>
          <w:tcPr>
            <w:tcW w:w="4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A16C5D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Locus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name</w:t>
            </w:r>
            <w:proofErr w:type="spellEnd"/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2C6F152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#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amples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BB60" w14:textId="44E70962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arget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lignmen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328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5249FD9" w14:textId="1C0BB78F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lignmen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bp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A532" w14:textId="72CD990F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#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argeted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xons</w:t>
            </w:r>
            <w:proofErr w:type="spellEnd"/>
          </w:p>
        </w:tc>
        <w:tc>
          <w:tcPr>
            <w:tcW w:w="364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14FF21" w14:textId="4C637043" w:rsidR="00BB2472" w:rsidRPr="00125920" w:rsidRDefault="00171953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v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.</w:t>
            </w:r>
            <w:r w:rsidR="00BB2472"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="00BB2472"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exons</w:t>
            </w:r>
            <w:proofErr w:type="spellEnd"/>
            <w:r w:rsidR="00BB2472"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="00BB247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recovered</w:t>
            </w:r>
            <w:proofErr w:type="spellEnd"/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8C70C6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Missin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%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CF4954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#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variabl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ites</w:t>
            </w:r>
            <w:proofErr w:type="spellEnd"/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3CD67C" w14:textId="57D2B778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portio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variabl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ites</w:t>
            </w:r>
            <w:proofErr w:type="spellEnd"/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FD2B02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arsimon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nformative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ites</w:t>
            </w:r>
            <w:proofErr w:type="spellEnd"/>
          </w:p>
        </w:tc>
        <w:tc>
          <w:tcPr>
            <w:tcW w:w="65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67F55E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portion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arsimon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nforma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t</w:t>
            </w: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ive</w:t>
            </w:r>
            <w:proofErr w:type="spellEnd"/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3D0AE9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A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  <w:tc>
          <w:tcPr>
            <w:tcW w:w="2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D87ED6" w14:textId="77777777" w:rsidR="00BB2472" w:rsidRPr="00125920" w:rsidRDefault="00BB2472" w:rsidP="00032A1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GC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 xml:space="preserve"> (%)</w:t>
            </w:r>
          </w:p>
        </w:tc>
      </w:tr>
      <w:tr w:rsidR="00A523D5" w:rsidRPr="00125920" w14:paraId="4844BB13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FDBCA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1G051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C3A417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6CAC4C" w14:textId="19035BD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0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1EDFE98" w14:textId="4059FD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1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AD2F7" w14:textId="51C8FF2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CE5EF" w14:textId="326DBA8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1DDE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.16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DCD64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1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15C3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075C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70F6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A586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21A0C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4C6826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FC99B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053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45D52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37C5215" w14:textId="30E7948F" w:rsidR="00A523D5" w:rsidRPr="00125920" w:rsidRDefault="00A523D5" w:rsidP="00A523D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5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B35123D" w14:textId="7F1AD578" w:rsidR="00A523D5" w:rsidRPr="00125920" w:rsidRDefault="00A523D5" w:rsidP="00A523D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  <w:t>1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BD7CC11" w14:textId="26F22E2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E098347" w14:textId="3699DF2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DFE21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.21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6445C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6D526D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3F568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E745C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56C706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C21177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A335C2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858B9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1G070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4485E4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ADEAE" w14:textId="3F3B0E0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7563F8E" w14:textId="1365C24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34AF2" w14:textId="33E1489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12265" w14:textId="11DC123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21679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4.0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90D39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1234E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835A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294FA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3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E127F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C7CD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B34BDF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64649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143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974F0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9D77B" w14:textId="5796522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6419FD8" w14:textId="049D9E9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3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0CC8E" w14:textId="64AB7C9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9E0580" w14:textId="42B356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45C5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.21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C1720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4077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408D4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77964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CE282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E7E0C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968A2EA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686D2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148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E30EC8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C28214" w14:textId="3CDB593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5EFC693" w14:textId="192C4E3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5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1C5FCB" w14:textId="21D7604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A1B7B6" w14:textId="7502495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11B7C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.53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C528E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BE582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4848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1048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C4F4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F035A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E42084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3E94A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1G169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1DA3DA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4E3A2" w14:textId="45F9ACA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C7C588E" w14:textId="6805262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0FE65" w14:textId="5E948EA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5E2976" w14:textId="73C3B2F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6960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4.22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AE60E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C958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4244D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58504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0BF7D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30340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BFE756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4580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283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35C21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2C46A2" w14:textId="166071A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07C026E" w14:textId="72ED8C4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B8237" w14:textId="043286B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762501" w14:textId="35B5A86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7678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86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011CA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6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B42FC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6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9965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E9A6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B57EA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C9B5F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66AB8B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BEA5A8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438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8A0387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0EC9AFB" w14:textId="0CF60E3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5A359B8" w14:textId="239E749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56B3578" w14:textId="2167350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6B5A091" w14:textId="1509C52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0DDA1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.9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185FE9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C85426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F5109F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2F70F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3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B1DA75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BA970C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331892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3E378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1G519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8E4FC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6467E" w14:textId="568BD39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3A844EB" w14:textId="600250E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3E917" w14:textId="0F6B4FB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68AC55" w14:textId="5CD0942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A8253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.92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A8EE9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D542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619B2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0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89D4F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BB477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B099B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99FA96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E6788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532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4EB1B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A3B176D" w14:textId="4D41BEA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A81D7F8" w14:textId="442B3FC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9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4DEED63" w14:textId="22DE4CC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2471DE3" w14:textId="02CCFF9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D524A4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.9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F97F0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68C2B6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A6AF1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3CB335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57C8F3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68EA37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229545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D31EB8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627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F251BC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C2B6FAF" w14:textId="6E3C8C6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DA70EDB" w14:textId="57FE91C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3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F79A75E" w14:textId="4534C06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CF1F40D" w14:textId="5990F6D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92C606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2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67A31E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9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8D9E58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A4842B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0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1334C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807E0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139353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612247D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95503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1G645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933512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7D423AA" w14:textId="23E2FC9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0BE2D92" w14:textId="0968781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5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E7C24AD" w14:textId="13C5A27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AE72E66" w14:textId="28E56D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1EC02A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.54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62DB2D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4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2324EC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F04E1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9391D3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F217FE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3345CA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AE11EBA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0EA18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2G0430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957BB3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1FB87" w14:textId="56004CD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5B71563" w14:textId="7068D6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D742A" w14:textId="1FF62C1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C44F8" w14:textId="51A049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AE94F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.2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94B9E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AC3F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4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103C9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F0C07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15B3F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A5A67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5353B3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964BA7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2G152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85202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28A4B10" w14:textId="6491ED1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D288DD9" w14:textId="5E4B1C5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8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BE5E715" w14:textId="420609B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7D679DA" w14:textId="16A87DF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0D66A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.9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F26FE7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5FBE14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AFD814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A54AA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D1CDA9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F9DB1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DF3A1A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2D9B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2G187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EB0746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A46802B" w14:textId="4D4067C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26E31B1" w14:textId="0E6E58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E0935EC" w14:textId="7CAF23B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8751576" w14:textId="392FDCC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EC5389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.9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F19DCD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0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E39FCF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1AAA0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9D3394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4A2EB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3EE0F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1EAF40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8DA40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2G199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2D9FC3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42DF4" w14:textId="3ADA763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FAD2D0E" w14:textId="3DAFD5A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AF7AF" w14:textId="65F92D5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66DF2" w14:textId="37E1FCE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D4B10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.14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99659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DC17B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86C60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6819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9785C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F34DB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D60CAD4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A05D4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2G3689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C27312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D007B" w14:textId="69F600E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948BA5" w14:textId="3E83ABA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C65FD5" w14:textId="234C6B8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DE573" w14:textId="3136C2D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18429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9.3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BEB40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0E4ED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4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F321B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6225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3C7C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81B37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85FC69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551FCC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2G375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55C6A3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90D8486" w14:textId="1D8DB7D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56391B9" w14:textId="76E84E3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1DB4037" w14:textId="45C69BA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7DA6D02" w14:textId="6834E50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194908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.3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B78C09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2803F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D0C82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3E7B7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B71BFF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5DF48B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B045A5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52385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017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64939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7EE55F" w14:textId="60D1D09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23F1EE5" w14:textId="26A1DBE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C49C1" w14:textId="6F4DF53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911813" w14:textId="67C300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5565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3.19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20B5E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4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EE43D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AC82E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272A9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9AC0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D989E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87D5D39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10B50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042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A1505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DB1FE5A" w14:textId="6C3B76B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382A8B2" w14:textId="613231E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5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368BA8E" w14:textId="1CC504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68E9086" w14:textId="75CAEE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3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4B590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.54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3A3D83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4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FAA419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1A343F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8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F73AC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3BD07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5C2F5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3BD23AD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6E0F4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044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4CD9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3565E" w14:textId="4045FFC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3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04B901F" w14:textId="1077B7D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31BA6" w14:textId="4D4B050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E4AD28" w14:textId="2A9776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D3C4B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9.4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2E084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00725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30739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8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D024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0F742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E6CAE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C125434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0E5F1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053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463CF5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C3B5C15" w14:textId="58716EA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41768AB" w14:textId="55A529A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5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70F01ED" w14:textId="520BFB6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1175D4E" w14:textId="4E84355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8637CD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.74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BB8EF3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0BCEF4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B349E1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CA262C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CB5290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CF3506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DB1407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35248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lastRenderedPageBreak/>
              <w:t>AT3G091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FC766D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2919DC9" w14:textId="12AEA07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FC16CD2" w14:textId="4C4873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976BF84" w14:textId="30B7E0C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A7893E6" w14:textId="41D9AF4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ECEAFB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1.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375B5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8B8EA0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8F625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14B9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40F25C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28B6E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6CA076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02FC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102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95B06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82BA8" w14:textId="504F88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4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9C8DB6" w14:textId="775ED9D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0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723750" w14:textId="1936132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542C8" w14:textId="504374F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0FA6F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.79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84D69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29A47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965C5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62496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A6EAB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87DA8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D45E13A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F8A259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118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1D15E1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BA0D89E" w14:textId="1626B7C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81437DB" w14:textId="5C0F8CF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5635883" w14:textId="4A8953C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AAFA4AD" w14:textId="26F457B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F4D4BB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35DFD7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D1F6E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6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CFAD87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E4FE6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4DE4A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949C48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275BBA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DE3A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122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46B7EF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6ADA3" w14:textId="666519F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AF355D2" w14:textId="44A3184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2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E35AE" w14:textId="115FAAE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0560C" w14:textId="77FB335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61CE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5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3AAFB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9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736BA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F4ADC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BC285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63F8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3B8CB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FDA0EB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ACC81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170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484ECB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B8385" w14:textId="4FA12BC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A7980C5" w14:textId="0FA0244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6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8D6E9" w14:textId="1E2BF67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DD511" w14:textId="62F3647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F3BC4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.1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8BA89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D09CA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1671A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1417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CAC41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D1618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33F535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B72C4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178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CE9CD8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994573B" w14:textId="751993C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07F6CA5" w14:textId="221137B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9ACD78E" w14:textId="179B4D4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377C84A" w14:textId="1119E30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54B8A4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2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E03FBD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9E136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8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FEA481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DC0E8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A25C3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5C924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3E52BEB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6E1D6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179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E6BEE7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68CBB" w14:textId="71486B9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1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DA7F51D" w14:textId="1AE338C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CD20C" w14:textId="3BF0AE6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347FC" w14:textId="08D17BB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9D37F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.8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79832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AA64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D43A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5D6E42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FB77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14C6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27E61D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D2A72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207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16308F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4F440" w14:textId="0253DE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F5AB881" w14:textId="0851924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9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60179" w14:textId="1B5E964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4F41F" w14:textId="296A2F7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F6192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.4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2F1F5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D14AD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8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30902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1688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4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8FA9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622B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167627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7C1E6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25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5A6BF6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850623" w14:textId="668C280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90929BB" w14:textId="07FB01E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5BE2E" w14:textId="16B90AB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2D2EE" w14:textId="591EDE6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B2F92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.5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0D67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51D9B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8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1AE8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63A7B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26245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4D30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3928230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63847C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36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82605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0336924" w14:textId="29E83F4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5A6D503" w14:textId="614932E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91601A6" w14:textId="53DD339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C468CBC" w14:textId="6DB3E97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91EE6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.96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E74952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8BC79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2741F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BE3AE7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A7EA5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CD6A5E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9A3BC9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995D2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56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4987D3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AAA773F" w14:textId="4DCF7F9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9084FBE" w14:textId="5F55690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5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1B7347F" w14:textId="6812417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EE7FEAC" w14:textId="38AACED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21CD6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1.0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CD09AE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D2ED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3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EC3FB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15497A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54AFBD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8AD6C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5CE789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87EA0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59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E2975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DE14FB" w14:textId="2C5FDCE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78E2F87" w14:textId="28AD9FF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0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C5D01" w14:textId="1F67336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24170" w14:textId="54255E3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B550EA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.33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20C40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0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0D682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61AD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3AD84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87CBC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A041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75C6634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F609E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75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5E5FDB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DCF34" w14:textId="74A9E06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5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34239EE" w14:textId="0DD7A3A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7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D37CF" w14:textId="552AB0F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53600" w14:textId="6E2D4CF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E5965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6.08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C5302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0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D4B93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D10D5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0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F90D6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8429F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4AEB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4CEC68D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EC9C65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290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DCB9FB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E70D375" w14:textId="3412DD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7BB500D" w14:textId="3AF2C4B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62FE6BD" w14:textId="61D4757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7FAE674" w14:textId="070027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F67C0E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1.5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A60A38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86D652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7CF5C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92E65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40AA6D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7AF9ED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6973DC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A3C8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435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54E74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DEF6C1" w14:textId="52D5FFF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DE16BFF" w14:textId="196CED7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3763D" w14:textId="2EABE9E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900B5" w14:textId="55B58A2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9D0F3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1.11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5EC88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3F47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AE461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C4A73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5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4EE8E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4ABC0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C8EF98A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32A819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453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0BB61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D3E9EE5" w14:textId="76C86AC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F912EE0" w14:textId="3EACFBA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1478BE5" w14:textId="1438B37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FC0281B" w14:textId="279436E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9CF80C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.24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88B49F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2A2AC5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5B9F3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9C124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19DE4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15B6EB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7602C2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0813C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476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4EA86E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37A92" w14:textId="01B6722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445A003" w14:textId="3662794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1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E114B" w14:textId="5E4A65D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185BFE" w14:textId="5223101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78E155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.90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D64E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8C7E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DADD9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74847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0B689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B7E64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E11A12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F8AAD2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510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622B5D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B81007B" w14:textId="4F44F0E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CA619B8" w14:textId="1E1234D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8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275E14B" w14:textId="673232C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B359F48" w14:textId="0BE4295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32C55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.86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6D1B4D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9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6130FE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5586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1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02152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6D4F0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17E72E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E3FB4D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5FE05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521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A2DF93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D4013" w14:textId="22DA4E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0BD9E40" w14:textId="5EFC3E4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4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90EBF0" w14:textId="0BD42E8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CC1BC" w14:textId="7FDE7B8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5123E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.9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DA861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571D4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0A65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DD7CF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6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0FCD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4A683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07ECA1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08C3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26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42E4B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E6A71" w14:textId="2C08DFE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F100EFA" w14:textId="61BFC11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DD4E46" w14:textId="6608D5A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B7520" w14:textId="78F131C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68FA1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9.46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4FC17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9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BDBC0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8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E37BE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148C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6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5B3C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2F1E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AC8CF2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B1C941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550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269792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487B2E1" w14:textId="6B83267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359248F" w14:textId="05262C8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0B205D1" w14:textId="7BF8D90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4DDC4A8E" w14:textId="55926CB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72503C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.76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20F9DA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C1EC7E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3E805B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31418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ABF3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AB2AB1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849241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C0223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52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9EDC5B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FEFF0" w14:textId="21688DB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1C7C61E" w14:textId="04E6282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8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21D87" w14:textId="14ABDE2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83A4D" w14:textId="46CA68F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B167C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.9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E7F66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E543A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6072B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1EDB8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D7E7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C82CA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E3094F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FA26B9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555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FAC7307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EE0FA" w14:textId="431236BE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5C5BBFD" w14:textId="6EC47665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8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DD2A4" w14:textId="20775A5D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9E10E" w14:textId="6749F200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CBB194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6.39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6825ED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83C08D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7EB7B0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59CC4E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2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FF9F6E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9429A8" w14:textId="77777777" w:rsidR="00A523D5" w:rsidRPr="007E2EC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7E2EC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7C54B5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CEBE6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64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E6AB7D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66FC20" w14:textId="2CCB01D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F1B0E05" w14:textId="2A099A0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2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F3877" w14:textId="1DD2587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58CBE" w14:textId="18A6BF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250DF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.51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95BEB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C2EB6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CD44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D9293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0EC7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0A11E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0192814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E8230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77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295402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1891F6" w14:textId="0313A29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2C9F160" w14:textId="02E3329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DED1F2" w14:textId="2999577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DE37C" w14:textId="27DF3AB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4D16A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0.29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6B53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5FA9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FFB8B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5D098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439F3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3EED2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D5C5C5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236D1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3G584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A1D05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CFF4F7" w14:textId="2351B89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73E895" w14:textId="06A472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B8611" w14:textId="7ABCBEC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E5991" w14:textId="4A790F1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AF0D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.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B0801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2F6C8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63D71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3EF84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C87A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064EF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5C1E87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4E561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86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749487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50C47" w14:textId="1122B5F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16E8368" w14:textId="5DF5A8A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9F5A6" w14:textId="35EFB6A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3F5C3" w14:textId="6F15835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E8108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.34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CF11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D8171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FA657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140C4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26FB0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78CDB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7E2E3F3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002A1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90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05BC72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AC730" w14:textId="7BAAEDE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F3838C" w14:textId="3DC4DD4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0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5779F" w14:textId="483E0C5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A7909" w14:textId="3B10167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D22CA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.22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08E3F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1DF23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E100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DDA31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C5983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6D7C6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2E5647A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4FE70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593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25EB3D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D65B2" w14:textId="677509A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26E13B" w14:textId="4F684BB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6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1E948" w14:textId="0F6C34E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B53E5" w14:textId="0301618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EE72A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.44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B036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268B5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BC31B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CD152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B125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F6940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60143E0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54C468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608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A39A6D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61B3667" w14:textId="10007D5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0C19C9C" w14:textId="3BA3630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33E1F97" w14:textId="45357C5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EA1C9BD" w14:textId="2C0045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FC532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.6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3F6AB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3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EDC6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EDD26F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2C343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BDBBFB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85720A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8CACEE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995E74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3G608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6D769C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B3F1EED" w14:textId="7DD4A65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10224AD" w14:textId="5D02B0A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E21D44A" w14:textId="2FEF34C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A45E6FB" w14:textId="3CC96A8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BACE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48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78D07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9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857624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4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B62A0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5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1C3869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50F7CC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E3235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AD5959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7155C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lastRenderedPageBreak/>
              <w:t>AT3G6665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1F5956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AFCEC13" w14:textId="61FDC1C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5717AE4" w14:textId="4F924F6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BB3D641" w14:textId="06C95C3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D845AF1" w14:textId="00C2B20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9A19F6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.81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86DE4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D85CE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971FF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66F1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942740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569FE7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A20350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D7E4B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000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6E492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7FE4F" w14:textId="5F00B4D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0F91CA1" w14:textId="13F95D9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4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BB592" w14:textId="75E459B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C46EC" w14:textId="13152F4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C99DE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.8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BC97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03E37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5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395A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5CD11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CD89A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261F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A1693C3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0A077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007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70748C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3E716E0" w14:textId="3927182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D7F52F5" w14:textId="5C340D1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E4099E4" w14:textId="54538FB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89E4CFC" w14:textId="7D962F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BFC1A1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68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180D2B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61FCC4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CEDBD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9935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B9BD48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4350C7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57E1270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2F7CA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018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BCED4B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52954" w14:textId="2BD6DE9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8C3181E" w14:textId="6365825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1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95EDA" w14:textId="24BE04A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1141C" w14:textId="5A77994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ED4E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8.85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E9D75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4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F750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D4DF9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9302C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DE01A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F2457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03177A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0963A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029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E47F0E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D359A" w14:textId="6D26572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8F249C1" w14:textId="204F556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5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88E39" w14:textId="28C6317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4379E" w14:textId="5C3F61F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D6A5A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.2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9ED2A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5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047E0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9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649E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3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291B0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FEF23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9F594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ED3F88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C92B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097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48B06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64E95" w14:textId="72EAE05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496F77D" w14:textId="2A4E2A3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6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D2FB6" w14:textId="5664B3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15460" w14:textId="13F3DEC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2E91C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.75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9C8F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2B080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DED83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1AA0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6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7D355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74D8A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0425954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4F26AE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194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2FCC0C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0BD1128" w14:textId="37AC5938" w:rsidR="00A523D5" w:rsidRPr="00125920" w:rsidRDefault="00A523D5" w:rsidP="00A523D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28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57C01A9" w14:textId="53F1725C" w:rsidR="00A523D5" w:rsidRPr="00125920" w:rsidRDefault="00A523D5" w:rsidP="00A523D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  <w:t>33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F10E9CF" w14:textId="7047B08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1587DCC" w14:textId="02EFED5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ADEDDF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.71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2F5308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7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352A97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53D1E7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6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4C5B37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F828A9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E0C6D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032835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69A3A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198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BB77FE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8EFF3" w14:textId="69E7926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9B38D87" w14:textId="20480E4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FBECA" w14:textId="094B581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493321" w14:textId="0E71D4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3B76F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.78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4EE25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4E78A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767B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6BB9A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BD4C2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20296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05B2350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CE4B96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201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DAA86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21AAA5F" w14:textId="73E9850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1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1EC540A" w14:textId="79F9E03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9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2C22034" w14:textId="2A7F8E1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260A580" w14:textId="53BC3FE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0B9FD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.7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A34E08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9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9787C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41594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0ACD2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46D8B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99F560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82CC1E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36665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294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A400F1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E5A5A6F" w14:textId="60A1ACD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68F13D6" w14:textId="5406A7A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9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F395E07" w14:textId="7A7A445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9F8BA9B" w14:textId="33F4B0D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61B992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.61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D087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F87F9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4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D44F74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9CEB2F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9B4573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83B12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5590B8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16AAF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298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8AA3BA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3299DC" w14:textId="3571B19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5BF0853" w14:textId="0B4C179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3706B" w14:textId="3F9BDA5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AF3AD4" w14:textId="52179E9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70DFA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.72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4222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2E9D7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6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5C969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0A9C1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13DC4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F65E2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545EC39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1AF8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303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9C7BF5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EA564" w14:textId="65B5D73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F054C64" w14:textId="0D454CC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EAB82" w14:textId="5913889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090F6" w14:textId="30867EE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D6182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.0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68F0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E6D1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8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0A958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1785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5F07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BBCD2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C38518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84156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305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4351FC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0D21B29" w14:textId="0C0F885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511D517" w14:textId="7F3BB66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5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AE1B594" w14:textId="5D6B7B3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8289020" w14:textId="76E6231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2DDB0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.3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537F5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ED41E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B2675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9339C9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5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C0B563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9F6BA5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842AA1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79D894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319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31A7663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A1F7D2D" w14:textId="4AEE667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E084EFF" w14:textId="0768CA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6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28076D4" w14:textId="7F62EAE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FCB8DBE" w14:textId="4B7FE6B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F0964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.53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659B33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9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3E202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C6333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C936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34BE1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06CCF2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74A29A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83A0B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358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4B9C2C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9168B" w14:textId="36DED76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57249DF" w14:textId="051206B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4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75A2C" w14:textId="10DBB9A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8DA56" w14:textId="5B7632A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2CE56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.65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69FAF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CE69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B0E4D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486B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4700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F15D3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D48299F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2D95F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4G358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DEB61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3F08B" w14:textId="1DFA45E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4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8FD55C4" w14:textId="4F02877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0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AC08F" w14:textId="586D110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03B3D" w14:textId="72D228D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7D508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19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871B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6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42F36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4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814F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24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D59B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BA8D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D5728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9BC4EE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71B8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4G370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9C62DF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415A585" w14:textId="2558DE0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2DF5A1D" w14:textId="2AFFD83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8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5FA9AD1" w14:textId="6B342F6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D90F981" w14:textId="4C86A56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DC0A41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13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26361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99D0AA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8AE9F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E1B957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343012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C91059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205270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82BA58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044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D79C29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D5012A7" w14:textId="5D4A78F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132B34E9" w14:textId="3D7BB15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0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E2A7DA5" w14:textId="4C0C9E0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7B999380" w14:textId="17247B2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DBC92E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.45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5D90F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E906CF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5B2046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95F72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DB4BFD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A30A6F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FCA17C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AB709A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052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AFA9B9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736844B" w14:textId="0D0FDEC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B2FF215" w14:textId="13E870A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8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82685EB" w14:textId="1B16366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966DDC7" w14:textId="240B61E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A57067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.53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9EED2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6FCAB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44F41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E5573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F443CD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7DFFC3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14477B9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FE3A6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056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21456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490C4" w14:textId="34E1FE2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441325" w14:textId="617E11F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7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D20E4" w14:textId="3E31BD1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F6F32" w14:textId="0562713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79BBA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.9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203A5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6A616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26E7B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6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93F54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36700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757DD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AED2D3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B1F4E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081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80E51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DB75B0" w14:textId="5CDF64F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68489D4A" w14:textId="44B28D1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2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2AC98" w14:textId="152F497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70EDA" w14:textId="2AB4C60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919B6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.24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03D94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8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B3FD6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4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0CDB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58B4E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3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2066D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173CE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D8E9FD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7ED524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098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67A54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2E46BC3" w14:textId="013274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E14CCC3" w14:textId="4E3E9B9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CBA8667" w14:textId="5221F94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0F0031FB" w14:textId="1535CF3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8A153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D5BDCA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2DDDE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2A770F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9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CA6740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8BEDDE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D53D63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05473E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97275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30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8CE0B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50523" w14:textId="079E32F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398487B" w14:textId="20070B9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2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0C1C8" w14:textId="7C63EDB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217D43" w14:textId="4F72A7E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CF405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.77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E5258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3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DC60B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761AD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EFF72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E97F9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D0975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CFF4ED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EF01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35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60F745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AE4A28" w14:textId="5B15F5D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9EE74F7" w14:textId="5DB2E2A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4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DDF8F" w14:textId="20A404D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9CEEC" w14:textId="10CD76B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53E72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4.13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D6F46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6B8A6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A89F7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1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F9F46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022671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D9BC5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7D1250E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98056C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36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0B8E3E3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9BFE8B8" w14:textId="748407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AF51AEB" w14:textId="635FB56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3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B9EB3AD" w14:textId="4F5A60C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581694E4" w14:textId="5B6953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55AE1D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0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A96EE5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B42558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7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AD8C2C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B66F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CFC04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21073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5C6415B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D874A8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42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A42D89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7466A13" w14:textId="082E7C9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17CC205" w14:textId="024FB7A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3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5D1EC18" w14:textId="593FA6B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3A2C227E" w14:textId="293C486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A340C1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38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9C0EA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8E2E60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39F85E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9E147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26E12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3BE60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763A050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1C63AF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47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CD0053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B0E1A22" w14:textId="7A6F1F8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3641A3F" w14:textId="736028E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02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D5BCC10" w14:textId="79EC381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24FAD83" w14:textId="08B3645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9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5C0777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9.62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3B5152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9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FA820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4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95ABA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0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8B0D12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254C88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99D59C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F06C58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ADF0DF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75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4A27C0D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56370F94" w14:textId="141A248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21D67C5" w14:textId="770D59B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0B1F708" w14:textId="763184C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D22D9D7" w14:textId="651C9F1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D0BEEE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.6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DD855F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F66433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8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12E4DA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865FF6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C04A07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88C9AA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5DEF3A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D4B7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180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89BA1D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635BEA" w14:textId="49F789B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0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59D812F" w14:textId="195D7BC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D0BC7" w14:textId="64BEC03F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71E97A" w14:textId="1611090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16BB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.49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22D5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6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6EAA1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8147C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AB289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41AC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85B32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F03B663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536F4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305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860554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34FBBDF" w14:textId="386BCA7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2B4BC25" w14:textId="28C9DDD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781BF83" w14:textId="04E20C8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A29D34" w14:textId="269353A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B758B7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.24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750BB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04EFBA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1198B9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C0CE9B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66FAEE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594E8E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B4FE4CB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78CA6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423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0FACF5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E7901" w14:textId="1A42F08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0F09C8A" w14:textId="04E73A2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5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9943A" w14:textId="6F07502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21780" w14:textId="226F1B9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3C5A4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.3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6001E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6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36BA6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9A3BC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F39E1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04310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5D958C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5093A1C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308FBD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lastRenderedPageBreak/>
              <w:t>AT5G424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AB2348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8EBDFE5" w14:textId="1513295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1952B0E" w14:textId="0164F3D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78E90A7" w14:textId="069A38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2A18B08" w14:textId="7F2FD81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A5F8EA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.9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EF10B0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9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0406A9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7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245663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3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700E0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4D6CA2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F1723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8ED16A0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072D6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436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464704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50D79" w14:textId="1B25B97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C331FD0" w14:textId="2BF904A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8CC6A" w14:textId="656E462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8633A" w14:textId="4DB0889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E37AC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.54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EA859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1446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3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D609E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4630D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CD819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F1B95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45B4F526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89C7B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503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2BEF41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4F00C" w14:textId="1148A8F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2A817CA" w14:textId="0D5281A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10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425E2" w14:textId="5286F74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561A6" w14:textId="2B3D58D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9FD8C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2.83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4CEC7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3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19643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5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26153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2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083E7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5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51152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A53C4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F28063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4A2D9E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565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322A8F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3F3A5132" w14:textId="2B865E4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3B8D382" w14:textId="3CB9CEA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6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AEE4259" w14:textId="1EC92AD9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49722E2" w14:textId="6711549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521E6F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0.1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0A5267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4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AC122D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E6308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5A11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24F550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87E097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02649167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D83290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570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BCA8C9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19B85649" w14:textId="5CDA8D4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48192BE" w14:textId="3B49CFD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C105EDF" w14:textId="267D885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19E75AEB" w14:textId="7A81260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B979F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.98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2C7DE3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8A58EA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25E2A8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1926E0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9425D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37B6E8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A6A574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2AC15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576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6E48AEF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6A934A05" w14:textId="476A8FF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56CB0E3" w14:textId="4FD2F1C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6A21DE9" w14:textId="38E3823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5CAE42E" w14:textId="0F85563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3A0B25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.16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E5C6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5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7EC183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76A165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6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E7634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6D7FDD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733298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A5607FD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A2199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615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1BC08C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EDF85E" w14:textId="5E21F94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5A87A40" w14:textId="2F8B880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3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630F0" w14:textId="0B06417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66D48C" w14:textId="5F42B5E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F4DCE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9.00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CB157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03024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7BDA74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9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8785A8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34A9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56AA6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339FD7D1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7D53D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625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400664A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99757" w14:textId="58641C7C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04F4230" w14:textId="425DEBB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5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0DFB0" w14:textId="0A09ED1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AB1E9B" w14:textId="7D5509C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C1DAC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.55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F1EBA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EAB28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84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CF896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7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D6521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18F06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CAD5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22E73DA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6272DB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AT5G636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8128A1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2E65EF1A" w14:textId="13A5B4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7A47A948" w14:textId="5E9FAABD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41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78B09F8E" w14:textId="39D8443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2A3619C8" w14:textId="111F3A5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7887D36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.2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DC6677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3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F7C380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0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B7EC27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7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8F7C34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1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140B1F1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9B358F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4FA92E5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3424AE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6389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76FDCD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49E7F" w14:textId="56FC7C8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3978BFDC" w14:textId="17927524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4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598F1" w14:textId="38BD13A6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652FE3" w14:textId="70F7F3E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EB16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.6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DB0E1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B83E3B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3827E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18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60049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9DD54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0AC66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6172D332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BE2246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643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5D9B2249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9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49884026" w14:textId="2F43254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0CECE"/>
            <w:hideMark/>
          </w:tcPr>
          <w:p w14:paraId="237F446E" w14:textId="0E6165BA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00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</w:tcPr>
          <w:p w14:paraId="0488998F" w14:textId="48A786D8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vAlign w:val="center"/>
            <w:hideMark/>
          </w:tcPr>
          <w:p w14:paraId="6470F7BE" w14:textId="739FAC63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5CDD0E50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.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277AE82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12A13BD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37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36440A2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66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B459756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6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67CBA80A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0CECE"/>
            <w:hideMark/>
          </w:tcPr>
          <w:p w14:paraId="0AFA73C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53669309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1D02C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u w:val="single"/>
                <w:lang w:val="es-MX" w:eastAsia="es-ES_tradnl"/>
              </w:rPr>
              <w:t>AT5G657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2CFF549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B553FB" w14:textId="3DF92E5E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5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A5C3031" w14:textId="0B11D8C2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126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8D666" w14:textId="5DECE781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1A8C3" w14:textId="13EC51C5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A3F5F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.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1FD64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3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6B471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9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922DA5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283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EDDDF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0.2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685FE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35378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42.2</w:t>
            </w:r>
          </w:p>
        </w:tc>
      </w:tr>
      <w:tr w:rsidR="00A523D5" w:rsidRPr="00125920" w14:paraId="1B5CB398" w14:textId="77777777" w:rsidTr="00C42D44">
        <w:trPr>
          <w:trHeight w:val="260"/>
        </w:trPr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23B23D" w14:textId="17C13B8C" w:rsidR="00A523D5" w:rsidRPr="00125920" w:rsidRDefault="00DE3CEA" w:rsidP="00A523D5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MX" w:eastAsia="es-ES_tradnl"/>
              </w:rPr>
              <w:t>Averag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1798C33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 w:rsidRPr="00125920"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  <w:t>8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8F14E" w14:textId="1B749A60" w:rsidR="00A523D5" w:rsidRDefault="00A523D5" w:rsidP="00A523D5">
            <w:pPr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4.6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F0469A6" w14:textId="3563A54B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1261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7FB0B" w14:textId="647A344D" w:rsidR="00A523D5" w:rsidRDefault="00A523D5" w:rsidP="00A523D5">
            <w:pPr>
              <w:rPr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5FF83" w14:textId="482E3170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38283F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6CC2B2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377.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75D6EC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C2CE51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235.5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719DD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5C12597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57.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DCBB538" w14:textId="77777777" w:rsidR="00A523D5" w:rsidRPr="00125920" w:rsidRDefault="00A523D5" w:rsidP="00A523D5">
            <w:pPr>
              <w:rPr>
                <w:rFonts w:eastAsia="Times New Roman" w:cs="Times New Roman"/>
                <w:color w:val="000000"/>
                <w:sz w:val="16"/>
                <w:szCs w:val="16"/>
                <w:lang w:val="es-MX" w:eastAsia="es-ES_tradnl"/>
              </w:rPr>
            </w:pPr>
            <w:r>
              <w:rPr>
                <w:color w:val="000000"/>
                <w:sz w:val="16"/>
                <w:szCs w:val="16"/>
              </w:rPr>
              <w:t>42.2</w:t>
            </w:r>
          </w:p>
        </w:tc>
      </w:tr>
    </w:tbl>
    <w:p w14:paraId="4E629CD1" w14:textId="77777777" w:rsidR="005A4F6A" w:rsidRDefault="005A4F6A"/>
    <w:sectPr w:rsidR="005A4F6A" w:rsidSect="005A4F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1461E">
    <w:altName w:val="Cambria"/>
    <w:panose1 w:val="020B0604020202020204"/>
    <w:charset w:val="00"/>
    <w:family w:val="roman"/>
    <w:pitch w:val="default"/>
  </w:font>
  <w:font w:name="TimesNewRomanPS-ItalicMT">
    <w:altName w:val="Times New Roman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Ecofont Vera Sans">
    <w:altName w:val="Calibri"/>
    <w:panose1 w:val="020B0603030804020204"/>
    <w:charset w:val="00"/>
    <w:family w:val="swiss"/>
    <w:pitch w:val="variable"/>
    <w:sig w:usb0="800000AF" w:usb1="1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onospaced">
    <w:altName w:val="Cambria"/>
    <w:panose1 w:val="020B0604020202020204"/>
    <w:charset w:val="00"/>
    <w:family w:val="roman"/>
    <w:pitch w:val="default"/>
  </w:font>
  <w:font w:name="SimSun, 'Arial Unicode MS'"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ohit Hindi">
    <w:altName w:val="Cambria"/>
    <w:panose1 w:val="020B0604020202020204"/>
    <w:charset w:val="00"/>
    <w:family w:val="auto"/>
    <w:pitch w:val="variable"/>
  </w:font>
  <w:font w:name="Times-Bold">
    <w:altName w:val="Times"/>
    <w:panose1 w:val="00000800000000020000"/>
    <w:charset w:val="00"/>
    <w:family w:val="roman"/>
    <w:pitch w:val="default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F0E91"/>
    <w:multiLevelType w:val="multilevel"/>
    <w:tmpl w:val="08BA1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24E0B11"/>
    <w:multiLevelType w:val="hybridMultilevel"/>
    <w:tmpl w:val="7CE24682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52C86"/>
    <w:multiLevelType w:val="hybridMultilevel"/>
    <w:tmpl w:val="9F08A6F8"/>
    <w:lvl w:ilvl="0" w:tplc="08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3FE73265"/>
    <w:multiLevelType w:val="hybridMultilevel"/>
    <w:tmpl w:val="FAD6A5B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630C11"/>
    <w:multiLevelType w:val="hybridMultilevel"/>
    <w:tmpl w:val="1A545DD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B32"/>
    <w:multiLevelType w:val="hybridMultilevel"/>
    <w:tmpl w:val="1C6230B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91DC5"/>
    <w:multiLevelType w:val="hybridMultilevel"/>
    <w:tmpl w:val="71124E3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1D2115"/>
    <w:multiLevelType w:val="hybridMultilevel"/>
    <w:tmpl w:val="B9AED34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C7090"/>
    <w:multiLevelType w:val="hybridMultilevel"/>
    <w:tmpl w:val="3F68E032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B4060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74AF2898"/>
    <w:multiLevelType w:val="multilevel"/>
    <w:tmpl w:val="24728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0"/>
  </w:num>
  <w:num w:numId="3">
    <w:abstractNumId w:val="2"/>
  </w:num>
  <w:num w:numId="4">
    <w:abstractNumId w:val="8"/>
  </w:num>
  <w:num w:numId="5">
    <w:abstractNumId w:val="1"/>
  </w:num>
  <w:num w:numId="6">
    <w:abstractNumId w:val="5"/>
  </w:num>
  <w:num w:numId="7">
    <w:abstractNumId w:val="4"/>
  </w:num>
  <w:num w:numId="8">
    <w:abstractNumId w:val="7"/>
  </w:num>
  <w:num w:numId="9">
    <w:abstractNumId w:val="3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6A"/>
    <w:rsid w:val="00032A1B"/>
    <w:rsid w:val="00171953"/>
    <w:rsid w:val="00206E15"/>
    <w:rsid w:val="00515285"/>
    <w:rsid w:val="005A4F6A"/>
    <w:rsid w:val="0075776E"/>
    <w:rsid w:val="008D506B"/>
    <w:rsid w:val="009530FD"/>
    <w:rsid w:val="00A523D5"/>
    <w:rsid w:val="00A97B20"/>
    <w:rsid w:val="00AE6471"/>
    <w:rsid w:val="00BB2472"/>
    <w:rsid w:val="00D2489C"/>
    <w:rsid w:val="00DE3CEA"/>
    <w:rsid w:val="00FD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C880D"/>
  <w15:chartTrackingRefBased/>
  <w15:docId w15:val="{37E3EDB8-F250-7843-92C3-D25A78BE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</w:latentStyles>
  <w:style w:type="paragraph" w:default="1" w:styleId="Normal">
    <w:name w:val="Normal"/>
    <w:qFormat/>
    <w:rsid w:val="005A4F6A"/>
    <w:rPr>
      <w:rFonts w:eastAsiaTheme="minorEastAsia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5A4F6A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val="es-MX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A4F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A4F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4F6A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4F6A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4F6A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4F6A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4F6A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4F6A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5A4F6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qFormat/>
    <w:rsid w:val="005A4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qFormat/>
    <w:rsid w:val="005A4F6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5A4F6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qFormat/>
    <w:rsid w:val="005A4F6A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</w:rPr>
  </w:style>
  <w:style w:type="character" w:customStyle="1" w:styleId="Ttulo6Car">
    <w:name w:val="Título 6 Car"/>
    <w:basedOn w:val="Fuentedeprrafopredeter"/>
    <w:link w:val="Ttulo6"/>
    <w:uiPriority w:val="9"/>
    <w:semiHidden/>
    <w:qFormat/>
    <w:rsid w:val="005A4F6A"/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qFormat/>
    <w:rsid w:val="005A4F6A"/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</w:rPr>
  </w:style>
  <w:style w:type="character" w:customStyle="1" w:styleId="Ttulo8Car">
    <w:name w:val="Título 8 Car"/>
    <w:basedOn w:val="Fuentedeprrafopredeter"/>
    <w:link w:val="Ttulo8"/>
    <w:uiPriority w:val="9"/>
    <w:semiHidden/>
    <w:qFormat/>
    <w:rsid w:val="005A4F6A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</w:rPr>
  </w:style>
  <w:style w:type="character" w:customStyle="1" w:styleId="Ttulo9Car">
    <w:name w:val="Título 9 Car"/>
    <w:basedOn w:val="Fuentedeprrafopredeter"/>
    <w:link w:val="Ttulo9"/>
    <w:uiPriority w:val="9"/>
    <w:semiHidden/>
    <w:qFormat/>
    <w:rsid w:val="005A4F6A"/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table" w:styleId="Tablaconcuadrcula4-nfasis3">
    <w:name w:val="Grid Table 4 Accent 3"/>
    <w:basedOn w:val="Tablanormal"/>
    <w:uiPriority w:val="49"/>
    <w:rsid w:val="005A4F6A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5A4F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5A4F6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5A4F6A"/>
    <w:rPr>
      <w:rFonts w:eastAsiaTheme="minorEastAsia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qFormat/>
    <w:rsid w:val="005A4F6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5A4F6A"/>
    <w:rPr>
      <w:rFonts w:eastAsiaTheme="minorEastAsia"/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5A4F6A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5A4F6A"/>
    <w:rPr>
      <w:rFonts w:ascii="Times New Roman" w:eastAsiaTheme="minorEastAsia" w:hAnsi="Times New Roman" w:cs="Times New Roman"/>
      <w:sz w:val="18"/>
      <w:szCs w:val="18"/>
      <w:lang w:val="es-ES_tradnl"/>
    </w:rPr>
  </w:style>
  <w:style w:type="paragraph" w:styleId="NormalWeb">
    <w:name w:val="Normal (Web)"/>
    <w:basedOn w:val="Normal"/>
    <w:uiPriority w:val="99"/>
    <w:unhideWhenUsed/>
    <w:qFormat/>
    <w:rsid w:val="005A4F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styleId="Prrafodelista">
    <w:name w:val="List Paragraph"/>
    <w:basedOn w:val="Normal"/>
    <w:uiPriority w:val="34"/>
    <w:qFormat/>
    <w:rsid w:val="005A4F6A"/>
    <w:pPr>
      <w:spacing w:after="160" w:line="259" w:lineRule="auto"/>
      <w:ind w:left="720"/>
      <w:contextualSpacing/>
    </w:pPr>
    <w:rPr>
      <w:sz w:val="22"/>
      <w:szCs w:val="22"/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5A4F6A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5A4F6A"/>
    <w:rPr>
      <w:rFonts w:eastAsiaTheme="minorEastAsia"/>
      <w:sz w:val="22"/>
      <w:szCs w:val="22"/>
    </w:rPr>
  </w:style>
  <w:style w:type="table" w:styleId="Tablaconcuadrcula">
    <w:name w:val="Table Grid"/>
    <w:basedOn w:val="Tablanormal"/>
    <w:uiPriority w:val="39"/>
    <w:rsid w:val="005A4F6A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uentedeprrafopredeter"/>
    <w:qFormat/>
    <w:rsid w:val="005A4F6A"/>
    <w:rPr>
      <w:rFonts w:ascii="AdvP41461E" w:hAnsi="AdvP41461E" w:hint="default"/>
      <w:b w:val="0"/>
      <w:bCs w:val="0"/>
      <w:i w:val="0"/>
      <w:iCs w:val="0"/>
      <w:color w:val="000000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A4F6A"/>
    <w:rPr>
      <w:sz w:val="20"/>
      <w:szCs w:val="20"/>
      <w:lang w:val="es-MX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qFormat/>
    <w:rsid w:val="005A4F6A"/>
    <w:rPr>
      <w:rFonts w:eastAsiaTheme="minorEastAsia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qFormat/>
    <w:rsid w:val="005A4F6A"/>
    <w:rPr>
      <w:rFonts w:eastAsiaTheme="minorEastAsia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5A4F6A"/>
    <w:rPr>
      <w:sz w:val="20"/>
      <w:szCs w:val="20"/>
      <w:lang w:val="es-MX"/>
    </w:rPr>
  </w:style>
  <w:style w:type="character" w:customStyle="1" w:styleId="TextonotaalfinalCar1">
    <w:name w:val="Texto nota al final Car1"/>
    <w:basedOn w:val="Fuentedeprrafopredeter"/>
    <w:uiPriority w:val="99"/>
    <w:semiHidden/>
    <w:qFormat/>
    <w:rsid w:val="005A4F6A"/>
    <w:rPr>
      <w:rFonts w:eastAsiaTheme="minorEastAsia"/>
      <w:sz w:val="20"/>
      <w:szCs w:val="20"/>
      <w:lang w:val="es-ES_tradnl"/>
    </w:rPr>
  </w:style>
  <w:style w:type="character" w:customStyle="1" w:styleId="TextocomentarioCar1">
    <w:name w:val="Texto comentario Car1"/>
    <w:basedOn w:val="Fuentedeprrafopredeter"/>
    <w:uiPriority w:val="99"/>
    <w:semiHidden/>
    <w:qFormat/>
    <w:rsid w:val="005A4F6A"/>
    <w:rPr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qFormat/>
    <w:rsid w:val="005A4F6A"/>
    <w:rPr>
      <w:b/>
      <w:bCs/>
      <w:sz w:val="20"/>
      <w:szCs w:val="20"/>
    </w:rPr>
  </w:style>
  <w:style w:type="character" w:customStyle="1" w:styleId="fontstyle21">
    <w:name w:val="fontstyle21"/>
    <w:basedOn w:val="Fuentedeprrafopredeter"/>
    <w:qFormat/>
    <w:rsid w:val="005A4F6A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rsid w:val="005A4F6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val="es-MX"/>
    </w:rPr>
  </w:style>
  <w:style w:type="character" w:customStyle="1" w:styleId="TtuloCar">
    <w:name w:val="Título Car"/>
    <w:basedOn w:val="Fuentedeprrafopredeter"/>
    <w:link w:val="Ttulo"/>
    <w:uiPriority w:val="10"/>
    <w:qFormat/>
    <w:rsid w:val="005A4F6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5A4F6A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qFormat/>
    <w:rsid w:val="005A4F6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5A4F6A"/>
    <w:rPr>
      <w:b/>
      <w:bCs/>
    </w:rPr>
  </w:style>
  <w:style w:type="character" w:styleId="nfasis">
    <w:name w:val="Emphasis"/>
    <w:basedOn w:val="Fuentedeprrafopredeter"/>
    <w:uiPriority w:val="20"/>
    <w:qFormat/>
    <w:rsid w:val="005A4F6A"/>
    <w:rPr>
      <w:i/>
      <w:iCs/>
    </w:rPr>
  </w:style>
  <w:style w:type="paragraph" w:styleId="Sinespaciado">
    <w:name w:val="No Spacing"/>
    <w:uiPriority w:val="1"/>
    <w:qFormat/>
    <w:rsid w:val="005A4F6A"/>
    <w:rPr>
      <w:rFonts w:eastAsiaTheme="minorEastAsia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5A4F6A"/>
    <w:pPr>
      <w:spacing w:before="120" w:after="120" w:line="259" w:lineRule="auto"/>
      <w:ind w:left="720"/>
    </w:pPr>
    <w:rPr>
      <w:color w:val="44546A" w:themeColor="text2"/>
      <w:lang w:val="es-MX"/>
    </w:rPr>
  </w:style>
  <w:style w:type="character" w:customStyle="1" w:styleId="CitaCar">
    <w:name w:val="Cita Car"/>
    <w:basedOn w:val="Fuentedeprrafopredeter"/>
    <w:link w:val="Cita"/>
    <w:uiPriority w:val="29"/>
    <w:qFormat/>
    <w:rsid w:val="005A4F6A"/>
    <w:rPr>
      <w:rFonts w:eastAsiaTheme="minorEastAsia"/>
      <w:color w:val="44546A" w:themeColor="text2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4F6A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qFormat/>
    <w:rsid w:val="005A4F6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5A4F6A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5A4F6A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5A4F6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5A4F6A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5A4F6A"/>
    <w:rPr>
      <w:b/>
      <w:bCs/>
      <w:smallCaps/>
      <w:spacing w:val="10"/>
    </w:rPr>
  </w:style>
  <w:style w:type="paragraph" w:styleId="TtuloTDC">
    <w:name w:val="TOC Heading"/>
    <w:basedOn w:val="Ttulo1"/>
    <w:next w:val="Normal"/>
    <w:uiPriority w:val="39"/>
    <w:unhideWhenUsed/>
    <w:qFormat/>
    <w:rsid w:val="005A4F6A"/>
    <w:pPr>
      <w:outlineLvl w:val="9"/>
    </w:pPr>
  </w:style>
  <w:style w:type="paragraph" w:styleId="Encabezado">
    <w:name w:val="header"/>
    <w:basedOn w:val="Normal"/>
    <w:link w:val="EncabezadoCar"/>
    <w:uiPriority w:val="99"/>
    <w:unhideWhenUsed/>
    <w:rsid w:val="005A4F6A"/>
    <w:pPr>
      <w:tabs>
        <w:tab w:val="center" w:pos="4419"/>
        <w:tab w:val="right" w:pos="8838"/>
      </w:tabs>
    </w:pPr>
    <w:rPr>
      <w:sz w:val="22"/>
      <w:szCs w:val="22"/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5A4F6A"/>
    <w:rPr>
      <w:rFonts w:eastAsiaTheme="minorEastAsia"/>
      <w:sz w:val="22"/>
      <w:szCs w:val="22"/>
    </w:rPr>
  </w:style>
  <w:style w:type="character" w:styleId="Hipervnculo">
    <w:name w:val="Hyperlink"/>
    <w:basedOn w:val="Fuentedeprrafopredeter"/>
    <w:uiPriority w:val="99"/>
    <w:unhideWhenUsed/>
    <w:rsid w:val="005A4F6A"/>
    <w:rPr>
      <w:color w:val="0563C1"/>
      <w:u w:val="single"/>
    </w:rPr>
  </w:style>
  <w:style w:type="paragraph" w:customStyle="1" w:styleId="font0">
    <w:name w:val="font0"/>
    <w:basedOn w:val="Normal"/>
    <w:qFormat/>
    <w:rsid w:val="005A4F6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s-MX" w:eastAsia="es-MX"/>
    </w:rPr>
  </w:style>
  <w:style w:type="paragraph" w:customStyle="1" w:styleId="font5">
    <w:name w:val="font5"/>
    <w:basedOn w:val="Normal"/>
    <w:qFormat/>
    <w:rsid w:val="005A4F6A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  <w:szCs w:val="22"/>
      <w:lang w:val="es-MX" w:eastAsia="es-MX"/>
    </w:rPr>
  </w:style>
  <w:style w:type="paragraph" w:customStyle="1" w:styleId="xl65">
    <w:name w:val="xl65"/>
    <w:basedOn w:val="Normal"/>
    <w:qFormat/>
    <w:rsid w:val="005A4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6">
    <w:name w:val="xl66"/>
    <w:basedOn w:val="Normal"/>
    <w:qFormat/>
    <w:rsid w:val="005A4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7">
    <w:name w:val="xl67"/>
    <w:basedOn w:val="Normal"/>
    <w:qFormat/>
    <w:rsid w:val="005A4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val="es-MX" w:eastAsia="es-MX"/>
    </w:rPr>
  </w:style>
  <w:style w:type="table" w:styleId="Tablanormal1">
    <w:name w:val="Plain Table 1"/>
    <w:basedOn w:val="Tablanormal"/>
    <w:uiPriority w:val="41"/>
    <w:rsid w:val="005A4F6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xtodelmarcadordeposicin">
    <w:name w:val="Placeholder Text"/>
    <w:basedOn w:val="Fuentedeprrafopredeter"/>
    <w:uiPriority w:val="99"/>
    <w:semiHidden/>
    <w:qFormat/>
    <w:rsid w:val="005A4F6A"/>
    <w:rPr>
      <w:color w:val="808080"/>
    </w:rPr>
  </w:style>
  <w:style w:type="paragraph" w:styleId="TDC2">
    <w:name w:val="toc 2"/>
    <w:basedOn w:val="Normal"/>
    <w:next w:val="Normal"/>
    <w:autoRedefine/>
    <w:uiPriority w:val="39"/>
    <w:unhideWhenUsed/>
    <w:rsid w:val="005A4F6A"/>
    <w:pPr>
      <w:spacing w:after="100" w:line="259" w:lineRule="auto"/>
      <w:ind w:left="220"/>
    </w:pPr>
    <w:rPr>
      <w:rFonts w:cs="Times New Roman"/>
      <w:sz w:val="22"/>
      <w:szCs w:val="22"/>
      <w:lang w:val="es-MX" w:eastAsia="es-MX"/>
    </w:rPr>
  </w:style>
  <w:style w:type="paragraph" w:styleId="TDC1">
    <w:name w:val="toc 1"/>
    <w:basedOn w:val="Normal"/>
    <w:next w:val="Normal"/>
    <w:autoRedefine/>
    <w:uiPriority w:val="39"/>
    <w:unhideWhenUsed/>
    <w:rsid w:val="005A4F6A"/>
    <w:pPr>
      <w:spacing w:after="100" w:line="259" w:lineRule="auto"/>
    </w:pPr>
    <w:rPr>
      <w:rFonts w:cs="Times New Roman"/>
      <w:sz w:val="22"/>
      <w:szCs w:val="22"/>
      <w:lang w:val="es-MX" w:eastAsia="es-MX"/>
    </w:rPr>
  </w:style>
  <w:style w:type="paragraph" w:styleId="TDC3">
    <w:name w:val="toc 3"/>
    <w:basedOn w:val="Normal"/>
    <w:next w:val="Normal"/>
    <w:autoRedefine/>
    <w:uiPriority w:val="39"/>
    <w:unhideWhenUsed/>
    <w:rsid w:val="005A4F6A"/>
    <w:pPr>
      <w:spacing w:after="100" w:line="259" w:lineRule="auto"/>
      <w:ind w:left="440"/>
    </w:pPr>
    <w:rPr>
      <w:rFonts w:cs="Times New Roman"/>
      <w:sz w:val="22"/>
      <w:szCs w:val="22"/>
      <w:lang w:val="es-MX" w:eastAsia="es-MX"/>
    </w:rPr>
  </w:style>
  <w:style w:type="paragraph" w:styleId="Descripcin">
    <w:name w:val="caption"/>
    <w:basedOn w:val="Normal"/>
    <w:next w:val="Normal"/>
    <w:uiPriority w:val="35"/>
    <w:unhideWhenUsed/>
    <w:qFormat/>
    <w:rsid w:val="005A4F6A"/>
    <w:pPr>
      <w:spacing w:after="200"/>
    </w:pPr>
    <w:rPr>
      <w:iCs/>
      <w:sz w:val="18"/>
      <w:szCs w:val="18"/>
      <w:lang w:val="es-MX"/>
    </w:rPr>
  </w:style>
  <w:style w:type="paragraph" w:styleId="Tabladeilustraciones">
    <w:name w:val="table of figures"/>
    <w:basedOn w:val="Normal"/>
    <w:next w:val="Normal"/>
    <w:uiPriority w:val="99"/>
    <w:unhideWhenUsed/>
    <w:qFormat/>
    <w:rsid w:val="005A4F6A"/>
    <w:pPr>
      <w:spacing w:line="259" w:lineRule="auto"/>
    </w:pPr>
    <w:rPr>
      <w:sz w:val="22"/>
      <w:szCs w:val="22"/>
      <w:lang w:val="es-MX"/>
    </w:rPr>
  </w:style>
  <w:style w:type="paragraph" w:customStyle="1" w:styleId="Normal1">
    <w:name w:val="Normal1"/>
    <w:qFormat/>
    <w:rsid w:val="005A4F6A"/>
    <w:pPr>
      <w:widowControl w:val="0"/>
      <w:suppressAutoHyphens/>
      <w:textAlignment w:val="baseline"/>
    </w:pPr>
    <w:rPr>
      <w:rFonts w:ascii="Liberation Serif" w:eastAsia="Droid Sans Fallback" w:hAnsi="Liberation Serif" w:cs="FreeSans"/>
      <w:color w:val="00000A"/>
      <w:lang w:eastAsia="zh-CN" w:bidi="hi-IN"/>
    </w:rPr>
  </w:style>
  <w:style w:type="character" w:customStyle="1" w:styleId="apple-converted-space">
    <w:name w:val="apple-converted-space"/>
    <w:qFormat/>
    <w:rsid w:val="005A4F6A"/>
  </w:style>
  <w:style w:type="character" w:styleId="Hipervnculovisitado">
    <w:name w:val="FollowedHyperlink"/>
    <w:basedOn w:val="Fuentedeprrafopredeter"/>
    <w:uiPriority w:val="99"/>
    <w:semiHidden/>
    <w:unhideWhenUsed/>
    <w:rsid w:val="005A4F6A"/>
    <w:rPr>
      <w:color w:val="800080"/>
      <w:u w:val="single"/>
    </w:rPr>
  </w:style>
  <w:style w:type="paragraph" w:customStyle="1" w:styleId="msonormal0">
    <w:name w:val="msonormal"/>
    <w:basedOn w:val="Normal"/>
    <w:qFormat/>
    <w:rsid w:val="005A4F6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paragraph" w:customStyle="1" w:styleId="xl68">
    <w:name w:val="xl68"/>
    <w:basedOn w:val="Normal"/>
    <w:qFormat/>
    <w:rsid w:val="005A4F6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customStyle="1" w:styleId="xl69">
    <w:name w:val="xl69"/>
    <w:basedOn w:val="Normal"/>
    <w:qFormat/>
    <w:rsid w:val="005A4F6A"/>
    <w:pPr>
      <w:spacing w:before="100" w:beforeAutospacing="1" w:after="100" w:afterAutospacing="1"/>
    </w:pPr>
    <w:rPr>
      <w:rFonts w:ascii="Ecofont Vera Sans" w:eastAsia="Times New Roman" w:hAnsi="Ecofont Vera Sans" w:cs="Times New Roman"/>
      <w:b/>
      <w:bCs/>
      <w:sz w:val="20"/>
      <w:szCs w:val="20"/>
      <w:lang w:val="es-MX" w:eastAsia="es-MX"/>
    </w:rPr>
  </w:style>
  <w:style w:type="paragraph" w:customStyle="1" w:styleId="xl70">
    <w:name w:val="xl70"/>
    <w:basedOn w:val="Normal"/>
    <w:qFormat/>
    <w:rsid w:val="005A4F6A"/>
    <w:pPr>
      <w:spacing w:before="100" w:beforeAutospacing="1" w:after="100" w:afterAutospacing="1"/>
    </w:pPr>
    <w:rPr>
      <w:rFonts w:ascii="Ecofont Vera Sans" w:eastAsia="Times New Roman" w:hAnsi="Ecofont Vera Sans" w:cs="Times New Roman"/>
      <w:i/>
      <w:iCs/>
      <w:color w:val="000000"/>
      <w:sz w:val="20"/>
      <w:szCs w:val="20"/>
      <w:lang w:val="es-MX" w:eastAsia="es-MX"/>
    </w:rPr>
  </w:style>
  <w:style w:type="paragraph" w:customStyle="1" w:styleId="xl71">
    <w:name w:val="xl71"/>
    <w:basedOn w:val="Normal"/>
    <w:qFormat/>
    <w:rsid w:val="005A4F6A"/>
    <w:pPr>
      <w:spacing w:before="100" w:beforeAutospacing="1" w:after="100" w:afterAutospacing="1"/>
    </w:pPr>
    <w:rPr>
      <w:rFonts w:ascii="Ecofont Vera Sans" w:eastAsia="Times New Roman" w:hAnsi="Ecofont Vera Sans" w:cs="Times New Roman"/>
      <w:sz w:val="20"/>
      <w:szCs w:val="20"/>
      <w:lang w:val="es-MX" w:eastAsia="es-MX"/>
    </w:rPr>
  </w:style>
  <w:style w:type="paragraph" w:customStyle="1" w:styleId="xl72">
    <w:name w:val="xl72"/>
    <w:basedOn w:val="Normal"/>
    <w:qFormat/>
    <w:rsid w:val="005A4F6A"/>
    <w:pPr>
      <w:spacing w:before="100" w:beforeAutospacing="1" w:after="100" w:afterAutospacing="1"/>
    </w:pPr>
    <w:rPr>
      <w:rFonts w:ascii="Ecofont Vera Sans" w:eastAsia="Times New Roman" w:hAnsi="Ecofont Vera Sans" w:cs="Times New Roman"/>
      <w:sz w:val="20"/>
      <w:szCs w:val="20"/>
      <w:lang w:val="es-MX" w:eastAsia="es-MX"/>
    </w:rPr>
  </w:style>
  <w:style w:type="paragraph" w:customStyle="1" w:styleId="xl73">
    <w:name w:val="xl73"/>
    <w:basedOn w:val="Normal"/>
    <w:qFormat/>
    <w:rsid w:val="005A4F6A"/>
    <w:pPr>
      <w:spacing w:before="100" w:beforeAutospacing="1" w:after="100" w:afterAutospacing="1"/>
      <w:textAlignment w:val="center"/>
    </w:pPr>
    <w:rPr>
      <w:rFonts w:ascii="Arial Unicode MS" w:eastAsia="Times New Roman" w:hAnsi="Arial Unicode MS" w:cs="Times New Roman"/>
      <w:sz w:val="20"/>
      <w:szCs w:val="20"/>
      <w:lang w:val="es-MX" w:eastAsia="es-MX"/>
    </w:rPr>
  </w:style>
  <w:style w:type="paragraph" w:customStyle="1" w:styleId="xl74">
    <w:name w:val="xl74"/>
    <w:basedOn w:val="Normal"/>
    <w:qFormat/>
    <w:rsid w:val="005A4F6A"/>
    <w:pPr>
      <w:spacing w:before="100" w:beforeAutospacing="1" w:after="100" w:afterAutospacing="1"/>
      <w:textAlignment w:val="center"/>
    </w:pPr>
    <w:rPr>
      <w:rFonts w:ascii="Arial Unicode MS" w:eastAsia="Times New Roman" w:hAnsi="Arial Unicode MS" w:cs="Times New Roman"/>
      <w:sz w:val="20"/>
      <w:szCs w:val="20"/>
      <w:lang w:val="es-MX" w:eastAsia="es-MX"/>
    </w:rPr>
  </w:style>
  <w:style w:type="paragraph" w:customStyle="1" w:styleId="xl75">
    <w:name w:val="xl75"/>
    <w:basedOn w:val="Normal"/>
    <w:qFormat/>
    <w:rsid w:val="005A4F6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paragraph" w:customStyle="1" w:styleId="xl76">
    <w:name w:val="xl76"/>
    <w:basedOn w:val="Normal"/>
    <w:qFormat/>
    <w:rsid w:val="005A4F6A"/>
    <w:pPr>
      <w:spacing w:before="100" w:beforeAutospacing="1" w:after="100" w:afterAutospacing="1"/>
      <w:textAlignment w:val="center"/>
    </w:pPr>
    <w:rPr>
      <w:rFonts w:ascii="Monospaced" w:eastAsia="Times New Roman" w:hAnsi="Monospaced" w:cs="Times New Roman"/>
      <w:sz w:val="20"/>
      <w:szCs w:val="20"/>
      <w:lang w:val="es-MX" w:eastAsia="es-MX"/>
    </w:rPr>
  </w:style>
  <w:style w:type="paragraph" w:customStyle="1" w:styleId="WW-Default">
    <w:name w:val="WW-Default"/>
    <w:qFormat/>
    <w:rsid w:val="005A4F6A"/>
    <w:pPr>
      <w:tabs>
        <w:tab w:val="left" w:pos="709"/>
      </w:tabs>
      <w:suppressAutoHyphens/>
      <w:autoSpaceDN w:val="0"/>
      <w:spacing w:after="200" w:line="276" w:lineRule="auto"/>
      <w:textAlignment w:val="baseline"/>
    </w:pPr>
    <w:rPr>
      <w:rFonts w:ascii="Times New Roman" w:eastAsia="SimSun, 'Arial Unicode MS'" w:hAnsi="Times New Roman" w:cs="Mangal"/>
      <w:kern w:val="3"/>
      <w:lang w:val="en-US" w:eastAsia="zh-CN" w:bidi="hi-IN"/>
    </w:rPr>
  </w:style>
  <w:style w:type="paragraph" w:customStyle="1" w:styleId="Standard">
    <w:name w:val="Standard"/>
    <w:qFormat/>
    <w:rsid w:val="005A4F6A"/>
    <w:pPr>
      <w:widowControl w:val="0"/>
      <w:suppressAutoHyphens/>
      <w:autoSpaceDN w:val="0"/>
      <w:textAlignment w:val="baseline"/>
    </w:pPr>
    <w:rPr>
      <w:rFonts w:ascii="Times New Roman" w:eastAsia="Droid Sans Fallback" w:hAnsi="Times New Roman" w:cs="Lohit Hindi"/>
      <w:kern w:val="3"/>
      <w:lang w:val="en-US" w:eastAsia="zh-CN" w:bidi="hi-IN"/>
    </w:rPr>
  </w:style>
  <w:style w:type="table" w:styleId="Tablaconcuadrcula6concolores">
    <w:name w:val="Grid Table 6 Colorful"/>
    <w:basedOn w:val="Tablanormal"/>
    <w:uiPriority w:val="51"/>
    <w:rsid w:val="005A4F6A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4">
    <w:name w:val="Plain Table 4"/>
    <w:basedOn w:val="Tablanormal"/>
    <w:uiPriority w:val="44"/>
    <w:rsid w:val="005A4F6A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5A4F6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5A4F6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5oscura-nfasis3">
    <w:name w:val="Grid Table 5 Dark Accent 3"/>
    <w:basedOn w:val="Tablanormal"/>
    <w:uiPriority w:val="50"/>
    <w:rsid w:val="005A4F6A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xl63">
    <w:name w:val="xl63"/>
    <w:basedOn w:val="Normal"/>
    <w:qFormat/>
    <w:rsid w:val="005A4F6A"/>
    <w:pPr>
      <w:pBdr>
        <w:top w:val="single" w:sz="8" w:space="0" w:color="A5A5A5"/>
        <w:left w:val="single" w:sz="8" w:space="0" w:color="A5A5A5"/>
        <w:bottom w:val="single" w:sz="8" w:space="0" w:color="A5A5A5"/>
      </w:pBdr>
      <w:shd w:val="clear" w:color="000000" w:fill="A5A5A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64">
    <w:name w:val="xl64"/>
    <w:basedOn w:val="Normal"/>
    <w:qFormat/>
    <w:rsid w:val="005A4F6A"/>
    <w:pPr>
      <w:pBdr>
        <w:top w:val="single" w:sz="8" w:space="0" w:color="A5A5A5"/>
        <w:bottom w:val="single" w:sz="8" w:space="0" w:color="A5A5A5"/>
      </w:pBdr>
      <w:shd w:val="clear" w:color="000000" w:fill="A5A5A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s-MX" w:eastAsia="es-ES_tradnl"/>
    </w:rPr>
  </w:style>
  <w:style w:type="paragraph" w:customStyle="1" w:styleId="xl77">
    <w:name w:val="xl77"/>
    <w:basedOn w:val="Normal"/>
    <w:qFormat/>
    <w:rsid w:val="005A4F6A"/>
    <w:pPr>
      <w:pBdr>
        <w:bottom w:val="single" w:sz="8" w:space="0" w:color="C9C9C9"/>
        <w:right w:val="single" w:sz="8" w:space="0" w:color="C9C9C9"/>
      </w:pBdr>
      <w:shd w:val="clear" w:color="000000" w:fill="EDEDED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78">
    <w:name w:val="xl78"/>
    <w:basedOn w:val="Normal"/>
    <w:qFormat/>
    <w:rsid w:val="005A4F6A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customStyle="1" w:styleId="xl79">
    <w:name w:val="xl79"/>
    <w:basedOn w:val="Normal"/>
    <w:qFormat/>
    <w:rsid w:val="005A4F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customStyle="1" w:styleId="xl80">
    <w:name w:val="xl80"/>
    <w:basedOn w:val="Normal"/>
    <w:qFormat/>
    <w:rsid w:val="005A4F6A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ES_tradnl"/>
    </w:rPr>
  </w:style>
  <w:style w:type="paragraph" w:customStyle="1" w:styleId="xl81">
    <w:name w:val="xl81"/>
    <w:basedOn w:val="Normal"/>
    <w:qFormat/>
    <w:rsid w:val="005A4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customStyle="1" w:styleId="xl82">
    <w:name w:val="xl82"/>
    <w:basedOn w:val="Normal"/>
    <w:qFormat/>
    <w:rsid w:val="005A4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s-MX" w:eastAsia="es-ES_tradnl"/>
    </w:rPr>
  </w:style>
  <w:style w:type="paragraph" w:customStyle="1" w:styleId="xl83">
    <w:name w:val="xl83"/>
    <w:basedOn w:val="Normal"/>
    <w:qFormat/>
    <w:rsid w:val="005A4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4">
    <w:name w:val="xl84"/>
    <w:basedOn w:val="Normal"/>
    <w:qFormat/>
    <w:rsid w:val="005A4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5">
    <w:name w:val="xl85"/>
    <w:basedOn w:val="Normal"/>
    <w:qFormat/>
    <w:rsid w:val="005A4F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s-MX" w:eastAsia="es-ES_tradnl"/>
    </w:rPr>
  </w:style>
  <w:style w:type="paragraph" w:customStyle="1" w:styleId="xl86">
    <w:name w:val="xl86"/>
    <w:basedOn w:val="Normal"/>
    <w:qFormat/>
    <w:rsid w:val="005A4F6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s-MX" w:eastAsia="es-ES_tradnl"/>
    </w:rPr>
  </w:style>
  <w:style w:type="paragraph" w:styleId="Textoindependiente">
    <w:name w:val="Body Text"/>
    <w:basedOn w:val="Normal"/>
    <w:link w:val="TextoindependienteCar"/>
    <w:uiPriority w:val="99"/>
    <w:unhideWhenUsed/>
    <w:rsid w:val="005A4F6A"/>
    <w:pPr>
      <w:spacing w:after="120" w:line="259" w:lineRule="auto"/>
    </w:pPr>
    <w:rPr>
      <w:rFonts w:eastAsiaTheme="minorHAnsi"/>
      <w:sz w:val="22"/>
      <w:szCs w:val="22"/>
      <w:lang w:val="es-MX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qFormat/>
    <w:rsid w:val="005A4F6A"/>
    <w:rPr>
      <w:sz w:val="22"/>
      <w:szCs w:val="22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5A4F6A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5A4F6A"/>
    <w:rPr>
      <w:sz w:val="22"/>
      <w:szCs w:val="22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qFormat/>
    <w:rsid w:val="005A4F6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qFormat/>
    <w:rsid w:val="005A4F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qFormat/>
    <w:rsid w:val="005A4F6A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CdigoHTML">
    <w:name w:val="HTML Code"/>
    <w:basedOn w:val="Fuentedeprrafopredeter"/>
    <w:uiPriority w:val="99"/>
    <w:semiHidden/>
    <w:unhideWhenUsed/>
    <w:qFormat/>
    <w:rsid w:val="005A4F6A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qFormat/>
    <w:rsid w:val="005A4F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customStyle="1" w:styleId="SangradetextonormalCar">
    <w:name w:val="Sangría de texto normal Car"/>
    <w:basedOn w:val="TextoindependienteCar"/>
    <w:uiPriority w:val="99"/>
    <w:qFormat/>
    <w:rsid w:val="005A4F6A"/>
    <w:rPr>
      <w:sz w:val="22"/>
      <w:szCs w:val="22"/>
      <w:lang w:val="es-MX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qFormat/>
    <w:rsid w:val="005A4F6A"/>
    <w:rPr>
      <w:color w:val="605E5C"/>
      <w:shd w:val="clear" w:color="auto" w:fill="E1DFDD"/>
    </w:rPr>
  </w:style>
  <w:style w:type="character" w:customStyle="1" w:styleId="fontstyle31">
    <w:name w:val="fontstyle31"/>
    <w:basedOn w:val="Fuentedeprrafopredeter"/>
    <w:qFormat/>
    <w:rsid w:val="005A4F6A"/>
    <w:rPr>
      <w:rFonts w:ascii="Times-Bold" w:hAnsi="Times-Bold"/>
      <w:b/>
      <w:bCs/>
      <w:i w:val="0"/>
      <w:iCs w:val="0"/>
      <w:color w:val="00000A"/>
      <w:sz w:val="24"/>
      <w:szCs w:val="24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qFormat/>
    <w:rsid w:val="005A4F6A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qFormat/>
    <w:rsid w:val="005A4F6A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qFormat/>
    <w:rsid w:val="005A4F6A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unhideWhenUsed/>
    <w:qFormat/>
    <w:rsid w:val="005A4F6A"/>
    <w:rPr>
      <w:color w:val="605E5C"/>
      <w:shd w:val="clear" w:color="auto" w:fill="E1DFDD"/>
    </w:rPr>
  </w:style>
  <w:style w:type="character" w:customStyle="1" w:styleId="SangradetextonormalCar1">
    <w:name w:val="Sangría de texto normal Car1"/>
    <w:basedOn w:val="TextoindependienteCar"/>
    <w:link w:val="Sangradetextonormal"/>
    <w:uiPriority w:val="99"/>
    <w:qFormat/>
    <w:rsid w:val="005A4F6A"/>
    <w:rPr>
      <w:sz w:val="22"/>
      <w:szCs w:val="22"/>
    </w:rPr>
  </w:style>
  <w:style w:type="character" w:customStyle="1" w:styleId="orcid-id-https">
    <w:name w:val="orcid-id-https"/>
    <w:basedOn w:val="Fuentedeprrafopredeter"/>
    <w:qFormat/>
    <w:rsid w:val="005A4F6A"/>
  </w:style>
  <w:style w:type="paragraph" w:customStyle="1" w:styleId="Heading">
    <w:name w:val="Heading"/>
    <w:basedOn w:val="Normal"/>
    <w:next w:val="Textoindependiente"/>
    <w:qFormat/>
    <w:rsid w:val="005A4F6A"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Lista">
    <w:name w:val="List"/>
    <w:basedOn w:val="Textoindependiente"/>
    <w:rsid w:val="005A4F6A"/>
    <w:pPr>
      <w:suppressAutoHyphens/>
    </w:pPr>
    <w:rPr>
      <w:rFonts w:ascii="Calibri" w:eastAsia="Calibri" w:hAnsi="Calibri" w:cs="Lohit Devanagari"/>
      <w:lang w:val="en-US"/>
    </w:rPr>
  </w:style>
  <w:style w:type="paragraph" w:customStyle="1" w:styleId="Index">
    <w:name w:val="Index"/>
    <w:basedOn w:val="Normal"/>
    <w:qFormat/>
    <w:rsid w:val="005A4F6A"/>
    <w:pPr>
      <w:suppressLineNumbers/>
      <w:suppressAutoHyphens/>
      <w:spacing w:after="160" w:line="259" w:lineRule="auto"/>
    </w:pPr>
    <w:rPr>
      <w:rFonts w:ascii="Calibri" w:eastAsia="Calibri" w:hAnsi="Calibri" w:cs="Lohit Devanagari"/>
      <w:sz w:val="22"/>
      <w:szCs w:val="22"/>
      <w:lang w:val="en-US"/>
    </w:rPr>
  </w:style>
  <w:style w:type="paragraph" w:customStyle="1" w:styleId="HeaderandFooter">
    <w:name w:val="Header and Footer"/>
    <w:basedOn w:val="Normal"/>
    <w:qFormat/>
    <w:rsid w:val="005A4F6A"/>
    <w:pPr>
      <w:suppressAutoHyphens/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Sangradetextonormal">
    <w:name w:val="Body Text Indent"/>
    <w:basedOn w:val="Textoindependiente"/>
    <w:link w:val="SangradetextonormalCar1"/>
    <w:uiPriority w:val="99"/>
    <w:unhideWhenUsed/>
    <w:qFormat/>
    <w:rsid w:val="005A4F6A"/>
    <w:pPr>
      <w:spacing w:after="160"/>
      <w:ind w:firstLine="360"/>
    </w:pPr>
  </w:style>
  <w:style w:type="character" w:customStyle="1" w:styleId="SangradetextonormalCar2">
    <w:name w:val="Sangría de texto normal Car2"/>
    <w:basedOn w:val="Fuentedeprrafopredeter"/>
    <w:uiPriority w:val="99"/>
    <w:semiHidden/>
    <w:rsid w:val="005A4F6A"/>
    <w:rPr>
      <w:rFonts w:eastAsiaTheme="minorEastAsia"/>
      <w:lang w:val="es-ES_tradnl"/>
    </w:rPr>
  </w:style>
  <w:style w:type="paragraph" w:customStyle="1" w:styleId="font6">
    <w:name w:val="font6"/>
    <w:basedOn w:val="Normal"/>
    <w:qFormat/>
    <w:rsid w:val="005A4F6A"/>
    <w:pPr>
      <w:suppressAutoHyphens/>
      <w:spacing w:beforeAutospacing="1" w:after="160" w:afterAutospacing="1"/>
    </w:pPr>
    <w:rPr>
      <w:rFonts w:ascii="Calibri" w:eastAsia="Times New Roman" w:hAnsi="Calibri" w:cs="Calibri"/>
      <w:color w:val="000000"/>
      <w:sz w:val="16"/>
      <w:szCs w:val="16"/>
      <w:lang w:val="en-US" w:eastAsia="es-MX"/>
    </w:rPr>
  </w:style>
  <w:style w:type="paragraph" w:styleId="Revisin">
    <w:name w:val="Revision"/>
    <w:uiPriority w:val="99"/>
    <w:semiHidden/>
    <w:qFormat/>
    <w:rsid w:val="005A4F6A"/>
    <w:pPr>
      <w:suppressAutoHyphens/>
    </w:pPr>
    <w:rPr>
      <w:rFonts w:ascii="Calibri" w:eastAsia="Calibri" w:hAnsi="Calibri" w:cs="Calibri"/>
      <w:sz w:val="22"/>
      <w:szCs w:val="22"/>
      <w:lang w:val="en-US"/>
    </w:rPr>
  </w:style>
  <w:style w:type="table" w:customStyle="1" w:styleId="TableNormal1">
    <w:name w:val="Table Normal1"/>
    <w:rsid w:val="005A4F6A"/>
    <w:pPr>
      <w:suppressAutoHyphens/>
    </w:pPr>
    <w:rPr>
      <w:rFonts w:ascii="Calibri" w:eastAsia="Calibri" w:hAnsi="Calibri" w:cs="Calibri"/>
      <w:sz w:val="20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6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9</Words>
  <Characters>5991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ara</dc:creator>
  <cp:keywords/>
  <dc:description/>
  <cp:lastModifiedBy>Sabina Lara</cp:lastModifiedBy>
  <cp:revision>2</cp:revision>
  <dcterms:created xsi:type="dcterms:W3CDTF">2021-09-27T22:53:00Z</dcterms:created>
  <dcterms:modified xsi:type="dcterms:W3CDTF">2021-09-27T22:53:00Z</dcterms:modified>
</cp:coreProperties>
</file>